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BF2" w:rsidRDefault="00C77726">
      <w:pPr>
        <w:adjustRightInd w:val="0"/>
        <w:snapToGrid w:val="0"/>
        <w:spacing w:line="360" w:lineRule="auto"/>
        <w:jc w:val="center"/>
      </w:pPr>
      <w:r>
        <w:rPr>
          <w:rFonts w:ascii="Times New Roman" w:eastAsia="宋体" w:hAnsi="Times New Roman" w:cs="Times New Roman"/>
          <w:b/>
          <w:sz w:val="24"/>
        </w:rPr>
        <w:t>T</w:t>
      </w:r>
      <w:r>
        <w:rPr>
          <w:rFonts w:ascii="Times New Roman" w:eastAsia="宋体" w:hAnsi="Times New Roman" w:cs="Times New Roman" w:hint="eastAsia"/>
          <w:b/>
          <w:sz w:val="24"/>
        </w:rPr>
        <w:t>ab</w:t>
      </w:r>
      <w:r>
        <w:rPr>
          <w:rFonts w:ascii="Times New Roman" w:eastAsia="宋体" w:hAnsi="Times New Roman" w:cs="Times New Roman"/>
          <w:b/>
          <w:sz w:val="24"/>
        </w:rPr>
        <w:t>le S</w:t>
      </w:r>
      <w:r>
        <w:rPr>
          <w:rFonts w:ascii="Times New Roman" w:eastAsia="宋体" w:hAnsi="Times New Roman" w:cs="Times New Roman" w:hint="eastAsia"/>
          <w:b/>
          <w:sz w:val="24"/>
        </w:rPr>
        <w:t>5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</w:rPr>
        <w:t xml:space="preserve">Sequence summary </w:t>
      </w:r>
      <w:r>
        <w:rPr>
          <w:rFonts w:ascii="Times New Roman" w:eastAsia="宋体" w:hAnsi="Times New Roman" w:cs="Times New Roman" w:hint="eastAsia"/>
          <w:b/>
          <w:sz w:val="24"/>
        </w:rPr>
        <w:t>of</w:t>
      </w:r>
      <w:r>
        <w:rPr>
          <w:rFonts w:ascii="Times New Roman" w:eastAsia="宋体" w:hAnsi="Times New Roman" w:cs="Times New Roman"/>
          <w:b/>
          <w:sz w:val="24"/>
        </w:rPr>
        <w:t xml:space="preserve"> plant </w:t>
      </w:r>
      <w:r>
        <w:rPr>
          <w:rFonts w:ascii="Times New Roman" w:eastAsia="宋体" w:hAnsi="Times New Roman" w:cs="Times New Roman" w:hint="eastAsia"/>
          <w:b/>
          <w:sz w:val="24"/>
        </w:rPr>
        <w:t>U2B</w:t>
      </w:r>
      <w:r>
        <w:rPr>
          <w:rFonts w:ascii="Times New Roman" w:eastAsia="宋体" w:hAnsi="Times New Roman" w:cs="Times New Roman"/>
          <w:b/>
          <w:sz w:val="24"/>
        </w:rPr>
        <w:t>”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p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rotein-protein interaction network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</w:p>
    <w:tbl>
      <w:tblPr>
        <w:tblW w:w="129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5"/>
        <w:gridCol w:w="2115"/>
        <w:gridCol w:w="4725"/>
        <w:gridCol w:w="1335"/>
        <w:gridCol w:w="450"/>
        <w:gridCol w:w="1245"/>
        <w:gridCol w:w="1185"/>
      </w:tblGrid>
      <w:tr w:rsidR="006B4BF2">
        <w:trPr>
          <w:trHeight w:val="283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Organis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 Name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e lengt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</w:t>
            </w:r>
            <w:proofErr w:type="spell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rt positio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 position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333333"/>
                <w:kern w:val="0"/>
                <w:sz w:val="20"/>
                <w:szCs w:val="20"/>
                <w:lang w:bidi="ar"/>
              </w:rPr>
              <w:t>Arabidopsis thalia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2G30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2 small nuclear ribonucleoprotein B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054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07509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20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family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288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30642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17A2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family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35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36816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NA-binding (RRM/RBD/RNP motifs) family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1027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104850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44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nuclear ribonucleoprotein family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27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29463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4G303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family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36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38020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associated protein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22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23752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642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Splicing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actor, put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066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10925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2 small nuclear ribonucleoprotein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9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1692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2G187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family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32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5004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333333"/>
                <w:kern w:val="0"/>
                <w:sz w:val="20"/>
                <w:szCs w:val="20"/>
                <w:lang w:bidi="ar"/>
              </w:rPr>
              <w:t>Oryza sativ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_Os03g187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2 small nuclear ribonucleoprotein B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78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82626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J_06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2 small nuclear ribonucleoprotein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308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35234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08T0154700-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like protein LS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450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48942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J_1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utative small nuclear ribonucleoprotein 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98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00793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J_347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Small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uclear ribonucleoprotein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0256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027847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J_05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utative small nuclear ribonucleoprotein 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941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J_073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utative small nuclear ribonucleoprotein 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0414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044960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J_102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plicing factor 3A subunit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86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89721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J_052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Putative small nuclear ribonucleoprotein 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96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1222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03T0240800-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497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53038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08T0151400-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4096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333333"/>
                <w:kern w:val="0"/>
                <w:sz w:val="20"/>
                <w:szCs w:val="20"/>
                <w:lang w:bidi="ar"/>
              </w:rPr>
              <w:t>Ze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333333"/>
                <w:kern w:val="0"/>
                <w:sz w:val="20"/>
                <w:szCs w:val="20"/>
                <w:lang w:bidi="ar"/>
              </w:rPr>
              <w:t xml:space="preserve"> m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MZM2G0075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2 small nuclear ribonucleoprotein B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1579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166081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P2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2 small nuclear ribonucleoprotein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511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515696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6495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45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8163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y110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like protein LSM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862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867072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MZM2G413193_P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1 small nuclear ribonucleoprotein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4109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416043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MZM2G494600_P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431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437995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MZM5G884325_P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3267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333363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MZM2G014091_P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164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35978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2843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8649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869347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H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2H2 and C2HC zinc fingers superfamily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089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12846</w:t>
            </w:r>
          </w:p>
        </w:tc>
      </w:tr>
      <w:tr w:rsidR="006B4BF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6B4BF2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co138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all nuclear ribonucleoprotein 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8687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B4BF2" w:rsidRDefault="00C777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871798</w:t>
            </w:r>
          </w:p>
        </w:tc>
      </w:tr>
    </w:tbl>
    <w:p w:rsidR="006B4BF2" w:rsidRDefault="006B4BF2"/>
    <w:sectPr w:rsidR="006B4BF2"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7726" w:rsidRDefault="00C77726" w:rsidP="003A5E71">
      <w:r>
        <w:separator/>
      </w:r>
    </w:p>
  </w:endnote>
  <w:endnote w:type="continuationSeparator" w:id="0">
    <w:p w:rsidR="00C77726" w:rsidRDefault="00C77726" w:rsidP="003A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7726" w:rsidRDefault="00C77726" w:rsidP="003A5E71">
      <w:r>
        <w:separator/>
      </w:r>
    </w:p>
  </w:footnote>
  <w:footnote w:type="continuationSeparator" w:id="0">
    <w:p w:rsidR="00C77726" w:rsidRDefault="00C77726" w:rsidP="003A5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VmNjkxYTI3NWUyZWFlNDNjYzExZGM0YTQ4M2M1MzUifQ=="/>
  </w:docVars>
  <w:rsids>
    <w:rsidRoot w:val="2656138B"/>
    <w:rsid w:val="003A5E71"/>
    <w:rsid w:val="0051250E"/>
    <w:rsid w:val="00690C44"/>
    <w:rsid w:val="006B4BF2"/>
    <w:rsid w:val="00761C18"/>
    <w:rsid w:val="00B601D6"/>
    <w:rsid w:val="00C77726"/>
    <w:rsid w:val="0F782541"/>
    <w:rsid w:val="199A737C"/>
    <w:rsid w:val="1FD54EC3"/>
    <w:rsid w:val="2656138B"/>
    <w:rsid w:val="49EB404D"/>
    <w:rsid w:val="7CF4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D18C5C0-8E59-462D-A155-1BBC6C06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</dc:creator>
  <cp:lastModifiedBy>cyy</cp:lastModifiedBy>
  <cp:revision>5</cp:revision>
  <dcterms:created xsi:type="dcterms:W3CDTF">2020-09-06T13:42:00Z</dcterms:created>
  <dcterms:modified xsi:type="dcterms:W3CDTF">2022-08-0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09337902C8643C6ACDAC7180AAF18AD</vt:lpwstr>
  </property>
</Properties>
</file>